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11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1559"/>
        <w:gridCol w:w="1418"/>
        <w:gridCol w:w="1134"/>
        <w:gridCol w:w="936"/>
        <w:gridCol w:w="1190"/>
        <w:gridCol w:w="1458"/>
      </w:tblGrid>
      <w:tr w:rsidR="008A11DD" w:rsidRPr="00B35BBC" w:rsidTr="00B35BBC">
        <w:trPr>
          <w:cantSplit/>
          <w:trHeight w:val="274"/>
          <w:jc w:val="center"/>
        </w:trPr>
        <w:tc>
          <w:tcPr>
            <w:tcW w:w="9113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A11DD" w:rsidRPr="00B35BBC" w:rsidRDefault="008A11DD" w:rsidP="000B0C4A">
            <w:pPr>
              <w:spacing w:after="0"/>
              <w:ind w:right="113"/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</w:pPr>
            <w:r w:rsidRPr="00B35BBC"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  <w:t>T</w:t>
            </w:r>
            <w:r w:rsidR="0020651F"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  <w:t xml:space="preserve">ABLE </w:t>
            </w:r>
            <w:r w:rsidRPr="00B35BBC"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  <w:t xml:space="preserve">1: </w:t>
            </w:r>
            <w:proofErr w:type="spellStart"/>
            <w:r w:rsidR="000B0C4A"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  <w:t>Wier</w:t>
            </w:r>
            <w:proofErr w:type="spellEnd"/>
            <w:r w:rsidR="000B0C4A"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  <w:t xml:space="preserve"> and </w:t>
            </w:r>
            <w:proofErr w:type="spellStart"/>
            <w:r w:rsidR="000B0C4A"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  <w:t>Cocerham</w:t>
            </w:r>
            <w:proofErr w:type="spellEnd"/>
            <w:r w:rsidR="000B0C4A"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  <w:t xml:space="preserve"> </w:t>
            </w:r>
            <w:bookmarkStart w:id="0" w:name="_GoBack"/>
            <w:bookmarkEnd w:id="0"/>
          </w:p>
        </w:tc>
      </w:tr>
      <w:tr w:rsidR="008A11DD" w:rsidRPr="00B35BBC" w:rsidTr="00B35BBC">
        <w:trPr>
          <w:cantSplit/>
          <w:trHeight w:val="422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1DD" w:rsidRPr="00B35BBC" w:rsidRDefault="008A11DD" w:rsidP="00B35BBC">
            <w:pPr>
              <w:spacing w:after="0"/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1DD" w:rsidRPr="00B35BBC" w:rsidRDefault="008A11DD" w:rsidP="00B35BB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</w:pPr>
            <w:r w:rsidRPr="00B35BBC"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  <w:t>NI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1DD" w:rsidRPr="00B35BBC" w:rsidRDefault="00B35BBC" w:rsidP="00B35BB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  <w:t>AN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8A11DD" w:rsidRPr="00B35BBC" w:rsidRDefault="00B35BBC" w:rsidP="00B35BB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  <w:t>EGY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8A11DD" w:rsidRPr="00B35BBC" w:rsidRDefault="008A11DD" w:rsidP="00B35BB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</w:pPr>
            <w:r w:rsidRPr="00B35BBC"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  <w:t>AZI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8A11DD" w:rsidRPr="00B35BBC" w:rsidRDefault="008A11DD" w:rsidP="00B35BBC">
            <w:pPr>
              <w:spacing w:after="0"/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</w:pPr>
            <w:r w:rsidRPr="00B35BBC"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  <w:t>KHU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8A11DD" w:rsidRPr="00B35BBC" w:rsidRDefault="008A11DD" w:rsidP="00B35BB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</w:pPr>
            <w:r w:rsidRPr="00B35BBC"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  <w:t>MAZ</w:t>
            </w:r>
          </w:p>
        </w:tc>
      </w:tr>
      <w:tr w:rsidR="008A11DD" w:rsidRPr="00B35BBC" w:rsidTr="00B35BBC">
        <w:trPr>
          <w:trHeight w:val="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A11DD" w:rsidRPr="00B35BBC" w:rsidRDefault="008A11DD" w:rsidP="00BC346F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</w:pPr>
            <w:r w:rsidRPr="00B35BBC"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  <w:t>KU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A11DD" w:rsidRPr="00B35BBC" w:rsidRDefault="008A11DD" w:rsidP="00BC346F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</w:rPr>
            </w:pPr>
            <w:r w:rsidRPr="00B35BBC"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</w:rPr>
              <w:t>0.02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A11DD" w:rsidRPr="00B35BBC" w:rsidRDefault="008A11DD" w:rsidP="00BC346F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</w:rPr>
            </w:pPr>
            <w:r w:rsidRPr="00B35BBC"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</w:rPr>
              <w:t>0.039</w:t>
            </w:r>
          </w:p>
        </w:tc>
        <w:tc>
          <w:tcPr>
            <w:tcW w:w="1134" w:type="dxa"/>
            <w:shd w:val="clear" w:color="000000" w:fill="FF0000"/>
            <w:noWrap/>
            <w:vAlign w:val="bottom"/>
            <w:hideMark/>
          </w:tcPr>
          <w:p w:rsidR="008A11DD" w:rsidRPr="00B35BBC" w:rsidRDefault="008A11DD" w:rsidP="00BC346F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</w:rPr>
            </w:pPr>
            <w:r w:rsidRPr="00B35BBC"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</w:rPr>
              <w:t>0.053</w:t>
            </w:r>
          </w:p>
        </w:tc>
        <w:tc>
          <w:tcPr>
            <w:tcW w:w="936" w:type="dxa"/>
            <w:shd w:val="clear" w:color="000000" w:fill="FF0000"/>
            <w:noWrap/>
            <w:vAlign w:val="bottom"/>
            <w:hideMark/>
          </w:tcPr>
          <w:p w:rsidR="008A11DD" w:rsidRPr="00B35BBC" w:rsidRDefault="008A11DD" w:rsidP="00BC346F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</w:rPr>
            </w:pPr>
            <w:r w:rsidRPr="00B35BBC"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</w:rPr>
              <w:t>0.049</w:t>
            </w:r>
          </w:p>
        </w:tc>
        <w:tc>
          <w:tcPr>
            <w:tcW w:w="1190" w:type="dxa"/>
            <w:shd w:val="clear" w:color="000000" w:fill="FF0000"/>
            <w:noWrap/>
            <w:vAlign w:val="bottom"/>
            <w:hideMark/>
          </w:tcPr>
          <w:p w:rsidR="008A11DD" w:rsidRPr="00B35BBC" w:rsidRDefault="008A11DD" w:rsidP="00BC346F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</w:rPr>
            </w:pPr>
            <w:r w:rsidRPr="00B35BBC"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</w:rPr>
              <w:t>0.057</w:t>
            </w:r>
          </w:p>
        </w:tc>
        <w:tc>
          <w:tcPr>
            <w:tcW w:w="1458" w:type="dxa"/>
            <w:shd w:val="clear" w:color="000000" w:fill="FF0000"/>
            <w:noWrap/>
            <w:vAlign w:val="bottom"/>
            <w:hideMark/>
          </w:tcPr>
          <w:p w:rsidR="008A11DD" w:rsidRPr="00B35BBC" w:rsidRDefault="008A11DD" w:rsidP="00BC346F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</w:rPr>
            </w:pPr>
            <w:r w:rsidRPr="00B35BBC"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</w:rPr>
              <w:t>0.077</w:t>
            </w:r>
          </w:p>
        </w:tc>
      </w:tr>
      <w:tr w:rsidR="008A11DD" w:rsidRPr="00B35BBC" w:rsidTr="00B35BBC">
        <w:trPr>
          <w:trHeight w:val="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A11DD" w:rsidRPr="00B35BBC" w:rsidRDefault="008A11DD" w:rsidP="00BC346F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</w:pPr>
            <w:r w:rsidRPr="00B35BBC"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  <w:t>NI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A11DD" w:rsidRPr="00B35BBC" w:rsidRDefault="008A11DD" w:rsidP="00BC346F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A11DD" w:rsidRPr="00B35BBC" w:rsidRDefault="008A11DD" w:rsidP="00BC346F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</w:rPr>
            </w:pPr>
            <w:r w:rsidRPr="00B35BBC"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</w:rPr>
              <w:t>0.038</w:t>
            </w:r>
          </w:p>
        </w:tc>
        <w:tc>
          <w:tcPr>
            <w:tcW w:w="1134" w:type="dxa"/>
            <w:shd w:val="clear" w:color="000000" w:fill="FF0000"/>
            <w:noWrap/>
            <w:vAlign w:val="bottom"/>
            <w:hideMark/>
          </w:tcPr>
          <w:p w:rsidR="008A11DD" w:rsidRPr="00B35BBC" w:rsidRDefault="008A11DD" w:rsidP="00BC346F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</w:rPr>
            </w:pPr>
            <w:r w:rsidRPr="00B35BBC"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</w:rPr>
              <w:t>0.052</w:t>
            </w:r>
          </w:p>
        </w:tc>
        <w:tc>
          <w:tcPr>
            <w:tcW w:w="936" w:type="dxa"/>
            <w:shd w:val="clear" w:color="000000" w:fill="FF0000"/>
            <w:noWrap/>
            <w:vAlign w:val="bottom"/>
            <w:hideMark/>
          </w:tcPr>
          <w:p w:rsidR="008A11DD" w:rsidRPr="00B35BBC" w:rsidRDefault="008A11DD" w:rsidP="00BC346F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</w:rPr>
            </w:pPr>
            <w:r w:rsidRPr="00B35BBC"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</w:rPr>
              <w:t>0.047</w:t>
            </w:r>
          </w:p>
        </w:tc>
        <w:tc>
          <w:tcPr>
            <w:tcW w:w="1190" w:type="dxa"/>
            <w:shd w:val="clear" w:color="000000" w:fill="FF0000"/>
            <w:noWrap/>
            <w:vAlign w:val="bottom"/>
            <w:hideMark/>
          </w:tcPr>
          <w:p w:rsidR="008A11DD" w:rsidRPr="00B35BBC" w:rsidRDefault="008A11DD" w:rsidP="00BC346F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</w:rPr>
            </w:pPr>
            <w:r w:rsidRPr="00B35BBC"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</w:rPr>
              <w:t>0.055</w:t>
            </w:r>
          </w:p>
        </w:tc>
        <w:tc>
          <w:tcPr>
            <w:tcW w:w="1458" w:type="dxa"/>
            <w:shd w:val="clear" w:color="000000" w:fill="FF0000"/>
            <w:noWrap/>
            <w:vAlign w:val="bottom"/>
            <w:hideMark/>
          </w:tcPr>
          <w:p w:rsidR="008A11DD" w:rsidRPr="00B35BBC" w:rsidRDefault="008A11DD" w:rsidP="00BC346F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</w:rPr>
            </w:pPr>
            <w:r w:rsidRPr="00B35BBC"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</w:rPr>
              <w:t>0.073</w:t>
            </w:r>
          </w:p>
        </w:tc>
      </w:tr>
      <w:tr w:rsidR="008A11DD" w:rsidRPr="00B35BBC" w:rsidTr="00B35BBC">
        <w:trPr>
          <w:trHeight w:val="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A11DD" w:rsidRPr="00B35BBC" w:rsidRDefault="008A11DD" w:rsidP="00B35BB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</w:pPr>
            <w:r w:rsidRPr="00B35BBC"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  <w:t>AN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A11DD" w:rsidRPr="00B35BBC" w:rsidRDefault="008A11DD" w:rsidP="00BC346F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A11DD" w:rsidRPr="00B35BBC" w:rsidRDefault="008A11DD" w:rsidP="00BC346F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</w:rPr>
            </w:pPr>
          </w:p>
        </w:tc>
        <w:tc>
          <w:tcPr>
            <w:tcW w:w="1134" w:type="dxa"/>
            <w:shd w:val="clear" w:color="000000" w:fill="FF0000"/>
            <w:noWrap/>
            <w:vAlign w:val="bottom"/>
            <w:hideMark/>
          </w:tcPr>
          <w:p w:rsidR="008A11DD" w:rsidRPr="00B35BBC" w:rsidRDefault="008A11DD" w:rsidP="00BC346F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</w:rPr>
            </w:pPr>
            <w:r w:rsidRPr="00B35BBC"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</w:rPr>
              <w:t>0.037</w:t>
            </w:r>
          </w:p>
        </w:tc>
        <w:tc>
          <w:tcPr>
            <w:tcW w:w="936" w:type="dxa"/>
            <w:shd w:val="clear" w:color="000000" w:fill="FF0000"/>
            <w:noWrap/>
            <w:vAlign w:val="bottom"/>
            <w:hideMark/>
          </w:tcPr>
          <w:p w:rsidR="008A11DD" w:rsidRPr="00B35BBC" w:rsidRDefault="008A11DD" w:rsidP="00BC346F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</w:rPr>
            </w:pPr>
            <w:r w:rsidRPr="00B35BBC"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</w:rPr>
              <w:t>0.011</w:t>
            </w:r>
          </w:p>
        </w:tc>
        <w:tc>
          <w:tcPr>
            <w:tcW w:w="1190" w:type="dxa"/>
            <w:shd w:val="clear" w:color="000000" w:fill="FF0000"/>
            <w:noWrap/>
            <w:vAlign w:val="bottom"/>
            <w:hideMark/>
          </w:tcPr>
          <w:p w:rsidR="008A11DD" w:rsidRPr="00B35BBC" w:rsidRDefault="008A11DD" w:rsidP="00BC346F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</w:rPr>
            </w:pPr>
            <w:r w:rsidRPr="00B35BBC"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</w:rPr>
              <w:t>0.021</w:t>
            </w:r>
          </w:p>
        </w:tc>
        <w:tc>
          <w:tcPr>
            <w:tcW w:w="1458" w:type="dxa"/>
            <w:shd w:val="clear" w:color="000000" w:fill="FF0000"/>
            <w:noWrap/>
            <w:vAlign w:val="bottom"/>
            <w:hideMark/>
          </w:tcPr>
          <w:p w:rsidR="008A11DD" w:rsidRPr="00B35BBC" w:rsidRDefault="008A11DD" w:rsidP="00BC346F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</w:rPr>
            </w:pPr>
            <w:r w:rsidRPr="00B35BBC"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</w:rPr>
              <w:t>0.042</w:t>
            </w:r>
          </w:p>
        </w:tc>
      </w:tr>
      <w:tr w:rsidR="008A11DD" w:rsidRPr="00B35BBC" w:rsidTr="00B35BBC">
        <w:trPr>
          <w:trHeight w:val="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A11DD" w:rsidRPr="00B35BBC" w:rsidRDefault="008A11DD" w:rsidP="00B35BBC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</w:pPr>
            <w:r w:rsidRPr="00B35BBC"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  <w:t>EGY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A11DD" w:rsidRPr="00B35BBC" w:rsidRDefault="008A11DD" w:rsidP="00BC346F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A11DD" w:rsidRPr="00B35BBC" w:rsidRDefault="008A11DD" w:rsidP="00BC346F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</w:rPr>
            </w:pPr>
          </w:p>
        </w:tc>
        <w:tc>
          <w:tcPr>
            <w:tcW w:w="1134" w:type="dxa"/>
            <w:shd w:val="clear" w:color="000000" w:fill="FF0000"/>
            <w:noWrap/>
            <w:vAlign w:val="bottom"/>
            <w:hideMark/>
          </w:tcPr>
          <w:p w:rsidR="008A11DD" w:rsidRPr="00B35BBC" w:rsidRDefault="008A11DD" w:rsidP="00BC346F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</w:rPr>
            </w:pPr>
            <w:r w:rsidRPr="00B35BBC"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</w:rPr>
              <w:t> </w:t>
            </w:r>
          </w:p>
        </w:tc>
        <w:tc>
          <w:tcPr>
            <w:tcW w:w="936" w:type="dxa"/>
            <w:shd w:val="clear" w:color="000000" w:fill="FF0000"/>
            <w:noWrap/>
            <w:vAlign w:val="bottom"/>
            <w:hideMark/>
          </w:tcPr>
          <w:p w:rsidR="008A11DD" w:rsidRPr="00B35BBC" w:rsidRDefault="008A11DD" w:rsidP="00BC346F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</w:rPr>
            </w:pPr>
            <w:r w:rsidRPr="00B35BBC"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</w:rPr>
              <w:t>0.046</w:t>
            </w:r>
          </w:p>
        </w:tc>
        <w:tc>
          <w:tcPr>
            <w:tcW w:w="1190" w:type="dxa"/>
            <w:shd w:val="clear" w:color="000000" w:fill="FF0000"/>
            <w:noWrap/>
            <w:vAlign w:val="bottom"/>
            <w:hideMark/>
          </w:tcPr>
          <w:p w:rsidR="008A11DD" w:rsidRPr="00B35BBC" w:rsidRDefault="008A11DD" w:rsidP="00BC346F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</w:rPr>
            </w:pPr>
            <w:r w:rsidRPr="00B35BBC"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</w:rPr>
              <w:t>0.054</w:t>
            </w:r>
          </w:p>
        </w:tc>
        <w:tc>
          <w:tcPr>
            <w:tcW w:w="1458" w:type="dxa"/>
            <w:shd w:val="clear" w:color="000000" w:fill="FF0000"/>
            <w:noWrap/>
            <w:vAlign w:val="bottom"/>
            <w:hideMark/>
          </w:tcPr>
          <w:p w:rsidR="008A11DD" w:rsidRPr="00B35BBC" w:rsidRDefault="008A11DD" w:rsidP="00BC346F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</w:rPr>
            </w:pPr>
            <w:r w:rsidRPr="00B35BBC"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</w:rPr>
              <w:t>0.073</w:t>
            </w:r>
          </w:p>
        </w:tc>
      </w:tr>
      <w:tr w:rsidR="008A11DD" w:rsidRPr="00B35BBC" w:rsidTr="00B35BBC">
        <w:trPr>
          <w:trHeight w:val="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A11DD" w:rsidRPr="00B35BBC" w:rsidRDefault="008A11DD" w:rsidP="00BC346F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</w:pPr>
            <w:r w:rsidRPr="00B35BBC"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  <w:t>AZ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A11DD" w:rsidRPr="00B35BBC" w:rsidRDefault="008A11DD" w:rsidP="00BC346F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A11DD" w:rsidRPr="00B35BBC" w:rsidRDefault="008A11DD" w:rsidP="00BC346F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</w:rPr>
            </w:pPr>
          </w:p>
        </w:tc>
        <w:tc>
          <w:tcPr>
            <w:tcW w:w="1134" w:type="dxa"/>
            <w:shd w:val="clear" w:color="000000" w:fill="FF0000"/>
            <w:noWrap/>
            <w:vAlign w:val="bottom"/>
            <w:hideMark/>
          </w:tcPr>
          <w:p w:rsidR="008A11DD" w:rsidRPr="00B35BBC" w:rsidRDefault="008A11DD" w:rsidP="00BC346F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</w:rPr>
            </w:pPr>
            <w:r w:rsidRPr="00B35BBC"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</w:rPr>
              <w:t> </w:t>
            </w:r>
          </w:p>
        </w:tc>
        <w:tc>
          <w:tcPr>
            <w:tcW w:w="936" w:type="dxa"/>
            <w:shd w:val="clear" w:color="000000" w:fill="FF0000"/>
            <w:noWrap/>
            <w:vAlign w:val="bottom"/>
            <w:hideMark/>
          </w:tcPr>
          <w:p w:rsidR="008A11DD" w:rsidRPr="00B35BBC" w:rsidRDefault="008A11DD" w:rsidP="00BC346F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</w:rPr>
            </w:pPr>
            <w:r w:rsidRPr="00B35BBC"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</w:rPr>
              <w:t> </w:t>
            </w:r>
          </w:p>
        </w:tc>
        <w:tc>
          <w:tcPr>
            <w:tcW w:w="1190" w:type="dxa"/>
            <w:shd w:val="clear" w:color="000000" w:fill="FF0000"/>
            <w:noWrap/>
            <w:vAlign w:val="bottom"/>
            <w:hideMark/>
          </w:tcPr>
          <w:p w:rsidR="008A11DD" w:rsidRPr="00B35BBC" w:rsidRDefault="008A11DD" w:rsidP="00BC346F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</w:rPr>
            </w:pPr>
            <w:r w:rsidRPr="00B35BBC"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</w:rPr>
              <w:t>0.020</w:t>
            </w:r>
          </w:p>
        </w:tc>
        <w:tc>
          <w:tcPr>
            <w:tcW w:w="1458" w:type="dxa"/>
            <w:shd w:val="clear" w:color="000000" w:fill="FF0000"/>
            <w:noWrap/>
            <w:vAlign w:val="bottom"/>
            <w:hideMark/>
          </w:tcPr>
          <w:p w:rsidR="008A11DD" w:rsidRPr="00B35BBC" w:rsidRDefault="008A11DD" w:rsidP="00BC346F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</w:rPr>
            </w:pPr>
            <w:r w:rsidRPr="00B35BBC"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</w:rPr>
              <w:t>0.039</w:t>
            </w:r>
          </w:p>
        </w:tc>
      </w:tr>
      <w:tr w:rsidR="008A11DD" w:rsidRPr="00B35BBC" w:rsidTr="00B35BBC">
        <w:trPr>
          <w:trHeight w:val="2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A11DD" w:rsidRPr="00B35BBC" w:rsidRDefault="008A11DD" w:rsidP="00BC346F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</w:pPr>
            <w:r w:rsidRPr="00B35BBC">
              <w:rPr>
                <w:rFonts w:asciiTheme="majorBidi" w:hAnsiTheme="majorBidi" w:cstheme="majorBidi"/>
                <w:color w:val="000000" w:themeColor="text1"/>
                <w:sz w:val="32"/>
                <w:szCs w:val="32"/>
              </w:rPr>
              <w:t>KHU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A11DD" w:rsidRPr="00B35BBC" w:rsidRDefault="008A11DD" w:rsidP="00BC346F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A11DD" w:rsidRPr="00B35BBC" w:rsidRDefault="008A11DD" w:rsidP="00BC346F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</w:rPr>
            </w:pPr>
          </w:p>
        </w:tc>
        <w:tc>
          <w:tcPr>
            <w:tcW w:w="1134" w:type="dxa"/>
            <w:shd w:val="clear" w:color="000000" w:fill="FF0000"/>
            <w:noWrap/>
            <w:vAlign w:val="bottom"/>
            <w:hideMark/>
          </w:tcPr>
          <w:p w:rsidR="008A11DD" w:rsidRPr="00B35BBC" w:rsidRDefault="008A11DD" w:rsidP="00BC346F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</w:rPr>
            </w:pPr>
            <w:r w:rsidRPr="00B35BBC"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</w:rPr>
              <w:t> </w:t>
            </w:r>
          </w:p>
        </w:tc>
        <w:tc>
          <w:tcPr>
            <w:tcW w:w="936" w:type="dxa"/>
            <w:shd w:val="clear" w:color="000000" w:fill="FF0000"/>
            <w:noWrap/>
            <w:vAlign w:val="bottom"/>
            <w:hideMark/>
          </w:tcPr>
          <w:p w:rsidR="008A11DD" w:rsidRPr="00B35BBC" w:rsidRDefault="008A11DD" w:rsidP="00BC346F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</w:rPr>
            </w:pPr>
            <w:r w:rsidRPr="00B35BBC"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</w:rPr>
              <w:t> </w:t>
            </w:r>
          </w:p>
        </w:tc>
        <w:tc>
          <w:tcPr>
            <w:tcW w:w="1190" w:type="dxa"/>
            <w:shd w:val="clear" w:color="000000" w:fill="FF0000"/>
            <w:noWrap/>
            <w:vAlign w:val="bottom"/>
            <w:hideMark/>
          </w:tcPr>
          <w:p w:rsidR="008A11DD" w:rsidRPr="00B35BBC" w:rsidRDefault="008A11DD" w:rsidP="00BC346F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</w:rPr>
            </w:pPr>
            <w:r w:rsidRPr="00B35BBC"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</w:rPr>
              <w:t> </w:t>
            </w:r>
          </w:p>
        </w:tc>
        <w:tc>
          <w:tcPr>
            <w:tcW w:w="1458" w:type="dxa"/>
            <w:shd w:val="clear" w:color="000000" w:fill="FF0000"/>
            <w:noWrap/>
            <w:vAlign w:val="bottom"/>
            <w:hideMark/>
          </w:tcPr>
          <w:p w:rsidR="008A11DD" w:rsidRPr="00B35BBC" w:rsidRDefault="008A11DD" w:rsidP="00BC346F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</w:rPr>
            </w:pPr>
            <w:r w:rsidRPr="00B35BBC">
              <w:rPr>
                <w:rFonts w:asciiTheme="majorBidi" w:hAnsiTheme="majorBidi" w:cstheme="majorBidi"/>
                <w:b/>
                <w:bCs/>
                <w:color w:val="000000" w:themeColor="text1"/>
                <w:sz w:val="32"/>
                <w:szCs w:val="32"/>
              </w:rPr>
              <w:t>0.045</w:t>
            </w:r>
          </w:p>
        </w:tc>
      </w:tr>
    </w:tbl>
    <w:p w:rsidR="00D623A4" w:rsidRDefault="00D623A4"/>
    <w:sectPr w:rsidR="00D623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5988"/>
    <w:rsid w:val="000B0C4A"/>
    <w:rsid w:val="0020651F"/>
    <w:rsid w:val="008A11DD"/>
    <w:rsid w:val="00B35BBC"/>
    <w:rsid w:val="00D623A4"/>
    <w:rsid w:val="00DF5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EC3E5B"/>
  <w15:chartTrackingRefBased/>
  <w15:docId w15:val="{255BC717-82B8-457E-BD98-7F91532FC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11DD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4</Words>
  <Characters>199</Characters>
  <Application>Microsoft Office Word</Application>
  <DocSecurity>0</DocSecurity>
  <Lines>1</Lines>
  <Paragraphs>1</Paragraphs>
  <ScaleCrop>false</ScaleCrop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di</dc:creator>
  <cp:keywords/>
  <dc:description/>
  <cp:lastModifiedBy>Mahdi</cp:lastModifiedBy>
  <cp:revision>5</cp:revision>
  <dcterms:created xsi:type="dcterms:W3CDTF">2021-09-26T07:39:00Z</dcterms:created>
  <dcterms:modified xsi:type="dcterms:W3CDTF">2021-10-03T21:03:00Z</dcterms:modified>
</cp:coreProperties>
</file>